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Table 2</w:t>
      </w:r>
    </w:p>
    <w:p>
      <w:pPr>
        <w:pStyle w:val="Normal"/>
        <w:tabs>
          <w:tab w:val="clear" w:pos="720"/>
          <w:tab w:val="left" w:pos="8658" w:leader="none"/>
        </w:tabs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tabs>
          <w:tab w:val="clear" w:pos="720"/>
          <w:tab w:val="left" w:pos="865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658" w:leader="none"/>
        </w:tabs>
        <w:rPr>
          <w:rFonts w:ascii="Arial" w:hAnsi="Arial" w:cs="Arial"/>
          <w:b/>
          <w:b/>
          <w:sz w:val="36"/>
          <w:szCs w:val="36"/>
        </w:rPr>
      </w:pPr>
      <w:r>
        <w:rPr>
          <w:rFonts w:eastAsia="Arial" w:cs="Arial" w:ascii="Arial" w:hAnsi="Arial"/>
          <w:b/>
          <w:sz w:val="36"/>
          <w:szCs w:val="36"/>
        </w:rPr>
        <w:t xml:space="preserve">     </w:t>
      </w:r>
      <w:r>
        <w:rPr>
          <w:rFonts w:cs="Arial" w:ascii="Arial" w:hAnsi="Arial"/>
          <w:b/>
          <w:sz w:val="36"/>
          <w:szCs w:val="36"/>
        </w:rPr>
        <w:t>A                                                            B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  <w:r>
        <mc:AlternateContent>
          <mc:Choice Requires="wps">
            <w:drawing>
              <wp:anchor behindDoc="0" distT="0" distB="0" distL="895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ge">
                  <wp:posOffset>2056765</wp:posOffset>
                </wp:positionV>
                <wp:extent cx="4681855" cy="4135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1855" cy="4135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4"/>
                              <w:gridCol w:w="1898"/>
                              <w:gridCol w:w="1898"/>
                              <w:gridCol w:w="1953"/>
                            </w:tblGrid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9" w:type="dxa"/>
                                  <w:gridSpan w:val="3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two-way ANOVA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- CHX vs. + CHX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- CHX vs. + CHX</w:t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highlight w:val="yellow"/>
                                    </w:rPr>
                                    <w:t>+ CHX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highlight w:val="lightGray"/>
                                    </w:rPr>
                                    <w:t>+ CH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624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er2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tef-1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e4bp4-6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6-4photolyase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onrf1(2of2)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per1b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D-box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vertAlign w:val="subscript"/>
                                    </w:rPr>
                                    <w:t>per2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D-box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vertAlign w:val="subscript"/>
                                    </w:rPr>
                                    <w:t>cry1a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E/D-box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vertAlign w:val="subscript"/>
                                    </w:rPr>
                                    <w:t>per2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4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E-box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vertAlign w:val="subscript"/>
                                    </w:rPr>
                                    <w:t>per1b/2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 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65pt;height:325.6pt;mso-wrap-distance-left:7.05pt;mso-wrap-distance-right:0pt;mso-wrap-distance-top:0pt;mso-wrap-distance-bottom:0pt;margin-top:161.95pt;mso-position-vertical-relative:page;margin-left:329.2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73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4"/>
                        <w:gridCol w:w="1898"/>
                        <w:gridCol w:w="1898"/>
                        <w:gridCol w:w="1953"/>
                      </w:tblGrid>
                      <w:tr>
                        <w:trPr/>
                        <w:tc>
                          <w:tcPr>
                            <w:tcW w:w="1624" w:type="dxa"/>
                            <w:tcBorders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749" w:type="dxa"/>
                            <w:gridSpan w:val="3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two-way ANOV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- CHX vs. + CHX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- CHX vs. + CHX</w:t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highlight w:val="yellow"/>
                              </w:rPr>
                              <w:t>+ CHX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highlight w:val="lightGray"/>
                              </w:rPr>
                              <w:t>+ CHX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624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er2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tef-1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e4bp4-6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6-4photolyase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onrf1(2of2)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per1b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D-box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vertAlign w:val="subscript"/>
                              </w:rPr>
                              <w:t>per2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D-box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vertAlign w:val="subscript"/>
                              </w:rPr>
                              <w:t>cry1a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E/D-box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vertAlign w:val="subscript"/>
                              </w:rPr>
                              <w:t>per2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4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E-box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vertAlign w:val="subscript"/>
                              </w:rPr>
                              <w:t>per1b/2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5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235075</wp:posOffset>
                </wp:positionH>
                <wp:positionV relativeFrom="page">
                  <wp:posOffset>2056765</wp:posOffset>
                </wp:positionV>
                <wp:extent cx="3276600" cy="26111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2611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3"/>
                              <w:gridCol w:w="1056"/>
                              <w:gridCol w:w="945"/>
                              <w:gridCol w:w="815"/>
                              <w:gridCol w:w="871"/>
                            </w:tblGrid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7" w:type="dxa"/>
                                  <w:gridSpan w:val="4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t-te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- CHX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+ CHX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- CHX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+ CH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473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per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cry1a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tef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e4bp4-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6-4photolyas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onrf1(2of2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8pt;height:205.6pt;mso-wrap-distance-left:7.05pt;mso-wrap-distance-right:7.05pt;mso-wrap-distance-top:0pt;mso-wrap-distance-bottom:0pt;margin-top:161.95pt;mso-position-vertical-relative:page;margin-left:97.25pt;mso-position-horizontal-relative:page">
                <v:fill opacity="0f"/>
                <v:textbox inset="0in,0in,0in,0in">
                  <w:txbxContent>
                    <w:tbl>
                      <w:tblPr>
                        <w:tblW w:w="51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3"/>
                        <w:gridCol w:w="1056"/>
                        <w:gridCol w:w="945"/>
                        <w:gridCol w:w="815"/>
                        <w:gridCol w:w="871"/>
                      </w:tblGrid>
                      <w:tr>
                        <w:trPr/>
                        <w:tc>
                          <w:tcPr>
                            <w:tcW w:w="1473" w:type="dxa"/>
                            <w:tcBorders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687" w:type="dxa"/>
                            <w:gridSpan w:val="4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t-te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- CHX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+ CHX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- CHX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+ CHX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473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per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cry1a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tef-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e4bp4-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6-4photolyas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onrf1(2of2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C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1463675</wp:posOffset>
                </wp:positionH>
                <wp:positionV relativeFrom="page">
                  <wp:posOffset>1599565</wp:posOffset>
                </wp:positionV>
                <wp:extent cx="1897380" cy="26111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7380" cy="2611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7"/>
                              <w:gridCol w:w="1141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gridSpan w:val="2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t-te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L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767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tef-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24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tef-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hlf-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hlf-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dbp-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val="it-IT"/>
                                    </w:rPr>
                                    <w:t>dbp-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8" w:space="0" w:color="000000"/>
                                    <w:left w:val="single" w:sz="24" w:space="0" w:color="000000"/>
                                    <w:bottom w:val="single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24" w:space="0" w:color="000000"/>
                                    <w:right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&lt; 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9.4pt;height:205.6pt;mso-wrap-distance-left:7.05pt;mso-wrap-distance-right:7.05pt;mso-wrap-distance-top:0pt;mso-wrap-distance-bottom:0pt;margin-top:125.95pt;mso-position-vertical-relative:page;margin-left:115.25pt;mso-position-horizontal-relative:page">
                <v:fill opacity="0f"/>
                <v:textbox inset="0in,0in,0in,0in">
                  <w:txbxContent>
                    <w:tbl>
                      <w:tblPr>
                        <w:tblW w:w="29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7"/>
                        <w:gridCol w:w="1141"/>
                        <w:gridCol w:w="1080"/>
                      </w:tblGrid>
                      <w:tr>
                        <w:trPr/>
                        <w:tc>
                          <w:tcPr>
                            <w:tcW w:w="767" w:type="dxa"/>
                            <w:tcBorders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21" w:type="dxa"/>
                            <w:gridSpan w:val="2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t-te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L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DD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767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tef-1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24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tef-2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hlf-1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hlf-2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dbp-1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it-IT"/>
                              </w:rPr>
                              <w:t>dbp-2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8" w:space="0" w:color="000000"/>
                              <w:left w:val="single" w:sz="24" w:space="0" w:color="000000"/>
                              <w:bottom w:val="single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24" w:space="0" w:color="000000"/>
                              <w:right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 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it-I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2:55:00Z</dcterms:created>
  <dc:creator>Nick Foulkes</dc:creator>
  <dc:description/>
  <cp:keywords/>
  <dc:language>en-US</dc:language>
  <cp:lastModifiedBy>mracek</cp:lastModifiedBy>
  <dcterms:modified xsi:type="dcterms:W3CDTF">2012-10-25T15:20:00Z</dcterms:modified>
  <cp:revision>33</cp:revision>
  <dc:subject/>
  <dc:title>PCR primers</dc:title>
</cp:coreProperties>
</file>